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vertAnchor="page" w:tblpY="2297"/>
        <w:tblW w:w="8934" w:type="dxa"/>
        <w:tblLook w:val="04A0"/>
      </w:tblPr>
      <w:tblGrid>
        <w:gridCol w:w="1060"/>
        <w:gridCol w:w="960"/>
        <w:gridCol w:w="960"/>
        <w:gridCol w:w="1860"/>
        <w:gridCol w:w="1660"/>
        <w:gridCol w:w="2520"/>
      </w:tblGrid>
      <w:tr w:rsidR="00CB5982" w:rsidRPr="000C1518" w:rsidTr="00CB5982">
        <w:trPr>
          <w:cnfStyle w:val="100000000000"/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1000000000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Type</w:t>
            </w:r>
            <w:r w:rsidRPr="000C151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Size (</w:t>
            </w:r>
            <w:proofErr w:type="spellStart"/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bp</w:t>
            </w:r>
            <w:proofErr w:type="spellEnd"/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100000000000"/>
              <w:rPr>
                <w:rFonts w:ascii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hAnsi="Times New Roman" w:cs="Times New Roman"/>
                <w:color w:val="000000" w:themeColor="text1"/>
              </w:rPr>
              <w:t xml:space="preserve">MC </w:t>
            </w:r>
            <w:proofErr w:type="spellStart"/>
            <w:r w:rsidRPr="000C1518">
              <w:rPr>
                <w:rFonts w:ascii="Times New Roman" w:hAnsi="Times New Roman" w:cs="Times New Roman"/>
                <w:color w:val="000000" w:themeColor="text1"/>
              </w:rPr>
              <w:t>coordinates</w:t>
            </w:r>
            <w:r w:rsidRPr="000C151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:rsidR="00CB5982" w:rsidRPr="000C1518" w:rsidRDefault="00CB5982" w:rsidP="00CB5982">
            <w:pPr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py-1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10000000000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82" w:rsidRPr="000C1518" w:rsidRDefault="00CB5982" w:rsidP="00CB5982">
            <w:pPr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py-2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10000000000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82" w:rsidRPr="000C1518" w:rsidRDefault="00CB5982" w:rsidP="00CB5982">
            <w:pPr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py-3 </w:t>
            </w:r>
          </w:p>
        </w:tc>
      </w:tr>
      <w:tr w:rsidR="00CB5982" w:rsidRPr="000C1518" w:rsidTr="00CB5982">
        <w:trPr>
          <w:cnfStyle w:val="000000100000"/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9881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170630-18051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262526-272406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703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257125-26415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368863-37589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cnfStyle w:val="000000100000"/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606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4623-60686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04970-29890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5469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3584-59052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390549-39601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cnfStyle w:val="000000100000"/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4430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04970-30054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391588-39601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2460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159587-16204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358521-360980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cnfStyle w:val="000000100000"/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204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2869-34913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26586-324542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163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70630-172263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262526-264159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374264-375897</w:t>
            </w:r>
          </w:p>
        </w:tc>
      </w:tr>
      <w:tr w:rsidR="00CB5982" w:rsidRPr="000C1518" w:rsidTr="00CB5982">
        <w:trPr>
          <w:cnfStyle w:val="000000100000"/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1341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9042-20382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4918-86257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493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33393-233885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38884-339376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cnfStyle w:val="000000100000"/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178463-17884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270359-270743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442526-442910</w:t>
            </w:r>
          </w:p>
        </w:tc>
      </w:tr>
      <w:tr w:rsidR="00CB5982" w:rsidRPr="000C1518" w:rsidTr="00CB5982">
        <w:trPr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3737-63943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233151-23335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cnfStyle w:val="000000100000"/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193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224889-22508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340162-340354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17643-117832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05043-305232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cnfStyle w:val="000000100000"/>
          <w:trHeight w:val="300"/>
        </w:trPr>
        <w:tc>
          <w:tcPr>
            <w:cnfStyle w:val="001000000000"/>
            <w:tcW w:w="974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22068-222253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29332-429517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B5982" w:rsidRPr="000C1518" w:rsidTr="00CB5982">
        <w:trPr>
          <w:trHeight w:val="300"/>
        </w:trPr>
        <w:tc>
          <w:tcPr>
            <w:cnfStyle w:val="001000000000"/>
            <w:tcW w:w="97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B5982" w:rsidRPr="000C1518" w:rsidRDefault="00CB5982" w:rsidP="00CB598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Km3R16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 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8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239-20342 </w:t>
            </w:r>
          </w:p>
        </w:tc>
        <w:tc>
          <w:tcPr>
            <w:tcW w:w="16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6115-86218 </w:t>
            </w:r>
          </w:p>
        </w:tc>
        <w:tc>
          <w:tcPr>
            <w:tcW w:w="252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B5982" w:rsidRPr="000C1518" w:rsidRDefault="00CB5982" w:rsidP="00CB5982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51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97106-197209 </w:t>
            </w:r>
          </w:p>
        </w:tc>
      </w:tr>
    </w:tbl>
    <w:p w:rsidR="00CB5982" w:rsidRPr="000C1518" w:rsidRDefault="00307C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CB5982" w:rsidRPr="000C1518">
        <w:rPr>
          <w:rFonts w:ascii="Times New Roman" w:hAnsi="Times New Roman" w:cs="Times New Roman"/>
          <w:b/>
          <w:sz w:val="24"/>
          <w:szCs w:val="24"/>
        </w:rPr>
        <w:t>ile</w:t>
      </w:r>
      <w:r w:rsidR="007B1CFB" w:rsidRPr="000C1518">
        <w:rPr>
          <w:rFonts w:ascii="Times New Roman" w:hAnsi="Times New Roman" w:cs="Times New Roman"/>
          <w:b/>
          <w:sz w:val="24"/>
          <w:szCs w:val="24"/>
        </w:rPr>
        <w:t xml:space="preserve"> 9</w:t>
      </w:r>
      <w:r w:rsidR="000C1518" w:rsidRPr="000C151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B5982" w:rsidRPr="000C1518">
        <w:rPr>
          <w:rFonts w:ascii="Times New Roman" w:hAnsi="Times New Roman" w:cs="Times New Roman"/>
          <w:b/>
          <w:sz w:val="24"/>
          <w:szCs w:val="24"/>
        </w:rPr>
        <w:t xml:space="preserve"> List of repeats larger than 100 </w:t>
      </w:r>
      <w:proofErr w:type="spellStart"/>
      <w:r w:rsidR="00CB5982" w:rsidRPr="000C1518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="00CB5982" w:rsidRPr="000C1518">
        <w:rPr>
          <w:rFonts w:ascii="Times New Roman" w:hAnsi="Times New Roman" w:cs="Times New Roman"/>
          <w:b/>
          <w:sz w:val="24"/>
          <w:szCs w:val="24"/>
        </w:rPr>
        <w:t xml:space="preserve"> found in the Km3 </w:t>
      </w:r>
      <w:proofErr w:type="spellStart"/>
      <w:r w:rsidR="00CB5982" w:rsidRPr="000C1518">
        <w:rPr>
          <w:rFonts w:ascii="Times New Roman" w:hAnsi="Times New Roman" w:cs="Times New Roman"/>
          <w:b/>
          <w:sz w:val="24"/>
          <w:szCs w:val="24"/>
        </w:rPr>
        <w:t>mtDNA</w:t>
      </w:r>
      <w:proofErr w:type="spellEnd"/>
    </w:p>
    <w:p w:rsidR="00245402" w:rsidRPr="000C1518" w:rsidRDefault="00245402" w:rsidP="00CB5982">
      <w:pPr>
        <w:rPr>
          <w:rFonts w:ascii="Times New Roman" w:hAnsi="Times New Roman" w:cs="Times New Roman"/>
        </w:rPr>
      </w:pPr>
    </w:p>
    <w:p w:rsidR="008A2DDC" w:rsidRPr="000C1518" w:rsidRDefault="00CB5982" w:rsidP="00CB5982">
      <w:pPr>
        <w:rPr>
          <w:rFonts w:ascii="Times New Roman" w:hAnsi="Times New Roman" w:cs="Times New Roman"/>
        </w:rPr>
      </w:pPr>
      <w:proofErr w:type="gramStart"/>
      <w:r w:rsidRPr="000C1518">
        <w:rPr>
          <w:rFonts w:ascii="Times New Roman" w:hAnsi="Times New Roman" w:cs="Times New Roman"/>
          <w:vertAlign w:val="superscript"/>
        </w:rPr>
        <w:t>a</w:t>
      </w:r>
      <w:proofErr w:type="gramEnd"/>
      <w:r w:rsidRPr="000C1518">
        <w:rPr>
          <w:rFonts w:ascii="Times New Roman" w:hAnsi="Times New Roman" w:cs="Times New Roman"/>
          <w:vertAlign w:val="superscript"/>
        </w:rPr>
        <w:t xml:space="preserve"> </w:t>
      </w:r>
      <w:r w:rsidRPr="000C1518">
        <w:rPr>
          <w:rFonts w:ascii="Times New Roman" w:hAnsi="Times New Roman" w:cs="Times New Roman"/>
        </w:rPr>
        <w:t xml:space="preserve">DR and IR </w:t>
      </w:r>
      <w:r w:rsidR="008A2DDC" w:rsidRPr="000C1518">
        <w:rPr>
          <w:rFonts w:ascii="Times New Roman" w:hAnsi="Times New Roman" w:cs="Times New Roman"/>
        </w:rPr>
        <w:t>: direct and inverted repeats.</w:t>
      </w:r>
    </w:p>
    <w:p w:rsidR="00CB5982" w:rsidRPr="000C1518" w:rsidRDefault="008A2DDC" w:rsidP="00CB5982">
      <w:pPr>
        <w:rPr>
          <w:rFonts w:ascii="Times New Roman" w:hAnsi="Times New Roman" w:cs="Times New Roman"/>
        </w:rPr>
      </w:pPr>
      <w:r w:rsidRPr="000C1518">
        <w:rPr>
          <w:rFonts w:ascii="Times New Roman" w:hAnsi="Times New Roman" w:cs="Times New Roman"/>
          <w:vertAlign w:val="superscript"/>
        </w:rPr>
        <w:t xml:space="preserve">b  </w:t>
      </w:r>
      <w:r w:rsidRPr="000C1518">
        <w:rPr>
          <w:rFonts w:ascii="Times New Roman" w:hAnsi="Times New Roman" w:cs="Times New Roman"/>
        </w:rPr>
        <w:t>Boldface:</w:t>
      </w:r>
      <w:r w:rsidR="007B1CFB" w:rsidRPr="000C1518">
        <w:rPr>
          <w:rFonts w:ascii="Times New Roman" w:hAnsi="Times New Roman" w:cs="Times New Roman"/>
        </w:rPr>
        <w:t xml:space="preserve"> </w:t>
      </w:r>
      <w:r w:rsidRPr="000C1518">
        <w:rPr>
          <w:rFonts w:ascii="Times New Roman" w:hAnsi="Times New Roman" w:cs="Times New Roman"/>
        </w:rPr>
        <w:t>IR copy.</w:t>
      </w:r>
    </w:p>
    <w:p w:rsidR="008A2DDC" w:rsidRPr="00CB5982" w:rsidRDefault="008A2DDC" w:rsidP="00CB5982"/>
    <w:sectPr w:rsidR="008A2DDC" w:rsidRPr="00CB5982" w:rsidSect="00CB5982"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3E24" w:rsidRDefault="005F3E24" w:rsidP="007B1CFB">
      <w:pPr>
        <w:spacing w:after="0" w:line="240" w:lineRule="auto"/>
      </w:pPr>
      <w:r>
        <w:separator/>
      </w:r>
    </w:p>
  </w:endnote>
  <w:endnote w:type="continuationSeparator" w:id="0">
    <w:p w:rsidR="005F3E24" w:rsidRDefault="005F3E24" w:rsidP="007B1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3E24" w:rsidRDefault="005F3E24" w:rsidP="007B1CFB">
      <w:pPr>
        <w:spacing w:after="0" w:line="240" w:lineRule="auto"/>
      </w:pPr>
      <w:r>
        <w:separator/>
      </w:r>
    </w:p>
  </w:footnote>
  <w:footnote w:type="continuationSeparator" w:id="0">
    <w:p w:rsidR="005F3E24" w:rsidRDefault="005F3E24" w:rsidP="007B1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B5982"/>
    <w:rsid w:val="000C1518"/>
    <w:rsid w:val="001243BE"/>
    <w:rsid w:val="00245402"/>
    <w:rsid w:val="00307C7C"/>
    <w:rsid w:val="004A57BA"/>
    <w:rsid w:val="005F3E24"/>
    <w:rsid w:val="00627080"/>
    <w:rsid w:val="00631A7F"/>
    <w:rsid w:val="007B1CFB"/>
    <w:rsid w:val="008A2DDC"/>
    <w:rsid w:val="00CB5982"/>
    <w:rsid w:val="00D30E2B"/>
    <w:rsid w:val="00F35E8B"/>
    <w:rsid w:val="00FB69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59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B1C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1CFB"/>
  </w:style>
  <w:style w:type="paragraph" w:styleId="Footer">
    <w:name w:val="footer"/>
    <w:basedOn w:val="Normal"/>
    <w:link w:val="FooterChar"/>
    <w:uiPriority w:val="99"/>
    <w:semiHidden/>
    <w:unhideWhenUsed/>
    <w:rsid w:val="007B1C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1C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8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tao</cp:lastModifiedBy>
  <cp:revision>4</cp:revision>
  <dcterms:created xsi:type="dcterms:W3CDTF">2010-11-23T21:27:00Z</dcterms:created>
  <dcterms:modified xsi:type="dcterms:W3CDTF">2010-11-25T17:06:00Z</dcterms:modified>
</cp:coreProperties>
</file>